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Genotyped SNP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RCC risk, RFS, and OS</w:t>
      </w:r>
    </w:p>
    <w:tbl>
      <w:tblPr>
        <w:tblW w:w="73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350"/>
        <w:gridCol w:w="1510"/>
        <w:gridCol w:w="1296"/>
        <w:gridCol w:w="756"/>
        <w:gridCol w:w="756"/>
        <w:gridCol w:w="756"/>
      </w:tblGrid>
      <w:tr>
        <w:trPr>
          <w:trHeight w:val="328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>
        <w:trPr>
          <w:trHeight w:val="328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61033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39779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7581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6185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6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132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M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0133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1557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4365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2338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26675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2804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9967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139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7325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344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061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505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M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249970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616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M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471374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975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4150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758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M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10276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509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272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3494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3306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3583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5314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07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964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04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71795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68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M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5608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361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1199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466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23662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843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194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462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953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4863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6228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4949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</w:tr>
      <w:tr>
        <w:trPr>
          <w:trHeight w:val="328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M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42923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50607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SNP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ngle nucleotide polymorphis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GB"/>
        </w:rPr>
        <w:t>RCC, renal cell carcino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RF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recurrence-free survival; </w:t>
      </w:r>
      <w:r>
        <w:rPr>
          <w:rFonts w:cs="Times New Roman" w:ascii="Times New Roman" w:hAnsi="Times New Roman"/>
          <w:sz w:val="24"/>
          <w:szCs w:val="24"/>
        </w:rPr>
        <w:t>OS</w:t>
      </w:r>
      <w:r>
        <w:rPr>
          <w:rFonts w:cs="Times New Roman" w:ascii="Times New Roman" w:hAnsi="Times New Roman"/>
          <w:sz w:val="24"/>
          <w:szCs w:val="24"/>
          <w:lang w:val="en-GB"/>
        </w:rPr>
        <w:t>, overall surviv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were calculated using the </w:t>
      </w:r>
      <w:r>
        <w:rPr>
          <w:rFonts w:cs="Times New Roman" w:ascii="Times New Roman" w:hAnsi="Times New Roman"/>
          <w:sz w:val="24"/>
          <w:szCs w:val="24"/>
          <w:lang w:val="en-GB"/>
        </w:rPr>
        <w:t>logistic regressio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were calculated using the log-rank tes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is in boldface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ssociation betwee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R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NPs and disease recurrence in patients with RCC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230"/>
        <w:gridCol w:w="1150"/>
        <w:gridCol w:w="1403"/>
        <w:gridCol w:w="1270"/>
        <w:gridCol w:w="2502"/>
        <w:gridCol w:w="756"/>
        <w:gridCol w:w="756"/>
      </w:tblGrid>
      <w:tr>
        <w:trPr/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NP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 of patient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 of events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-year survival rate (%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q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RM3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s70133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.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.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e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2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RM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s24997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.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.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en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53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SNP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ngle nucleotide polymorphis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GB"/>
        </w:rPr>
        <w:t>RCC, renal cell carcinom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were calculated using the log-rank tes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Regulatory annotation of variants linked with </w:t>
      </w:r>
      <w:r>
        <w:rPr>
          <w:rFonts w:cs="Times New Roman" w:ascii="Times New Roman" w:hAnsi="Times New Roman"/>
          <w:i/>
          <w:sz w:val="24"/>
          <w:szCs w:val="24"/>
        </w:rPr>
        <w:t>GRM5</w:t>
      </w:r>
      <w:r>
        <w:rPr>
          <w:rFonts w:cs="Times New Roman" w:ascii="Times New Roman" w:hAnsi="Times New Roman"/>
          <w:sz w:val="24"/>
          <w:szCs w:val="24"/>
        </w:rPr>
        <w:t xml:space="preserve"> rs7102764</w:t>
      </w:r>
    </w:p>
    <w:tbl>
      <w:tblPr>
        <w:tblW w:w="1485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4"/>
        <w:gridCol w:w="1134"/>
        <w:gridCol w:w="567"/>
        <w:gridCol w:w="1276"/>
        <w:gridCol w:w="1134"/>
        <w:gridCol w:w="992"/>
        <w:gridCol w:w="1134"/>
        <w:gridCol w:w="851"/>
        <w:gridCol w:w="1417"/>
        <w:gridCol w:w="1418"/>
        <w:gridCol w:w="992"/>
        <w:gridCol w:w="2551"/>
      </w:tblGrid>
      <w:tr>
        <w:trPr>
          <w:trHeight w:val="22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 (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nate alle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 frequenc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histone mark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hancer histone mark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s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s changed</w:t>
            </w:r>
          </w:p>
        </w:tc>
      </w:tr>
      <w:tr>
        <w:trPr>
          <w:trHeight w:val="227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5197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7669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1, Mef2, TAT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534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096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4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562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604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10, Irx, Pou2f2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572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31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F, STAT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576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26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2rep, BCL, MOVO-B, Znf14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585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03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, Foxa, Foxd3, Foxo, Foxp1, HDAC2, HMG-IY, Irf, RXRA, Zfp105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03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066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-1, Foxp1, Mef2, RXR::LXR, STAT, Sox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17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01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, Hand1, Mef2, Pou3f2, STAT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17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01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F3, SREBP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35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477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1, Pou2f2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45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531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x-1, Smad3, Sox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45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6672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-1, Foxd3, Foxo, Foxp1, HDAC2, Pbx-1, Sox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6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85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93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729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397, Pou3f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18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22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i1, Mxi1, Pou5f1, RBP-Jkappa, SREBP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50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645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4, Pax-6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65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24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7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387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P-Jkapp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73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09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f1, SRF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74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273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80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7102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alpha-a, Esr2, RXR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795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80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, STRM, BLD, SKIN, B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, SKIN, SKIN, L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2f2, Pou5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805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21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, B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3, Sox, YY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818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19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C, IPSC, IPSC, SKIN, SK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B, STAT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867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182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x, Foxa, Foxc1, Foxd1, Foxp1, HDAC2, HNF1, Hoxa10, Pou2f2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876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13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i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895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13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tf, Hoxa9, Hoxb9, Hoxd10, Obox6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902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31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935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65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d3a, CHX10, Cart1, Cdx2, Hoxa10, Hoxa3, Hoxa5, Hoxa7, Hoxa9, Hoxb13, Hoxb6, Hoxb8, Hoxc9, Hoxd10, Lhx3, Nkx6-1, Nobox, Pax7, Pou3f2, Pou4f3, TCF4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986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01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d5a, Hoxc1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99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01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i1, Gfi1b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99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53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R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4, Pax-6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006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07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, BRN, SKIN, LIV, G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, HNF1, TAT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015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13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BLD, LIV, G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c1, Foxd1, Foxf1, Foxj1, Foxk1, Foxo, Foxq1, HNF1, Irx, Nkx2, OTX, Pbx-1, Pou1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044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0138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, Pax-4, Pou2f2, RREB-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07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69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RT2, Irf, PLZF, STAT, Sox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05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87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7, Mrg1::Hoxa9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05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83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, Foxl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18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95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c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32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27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B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i1, Foxp1, Foxq1, Irx, Pou1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56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56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BLD, B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s, GATA, RXRA, SP1, TBX5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87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65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B, GR, Nanog, Pou5f1, Sox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9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09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alpha-a, HNF4, NR4A, Nr2f2, RAR, RXR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199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83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, Pou5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1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79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G, Maf, TAT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15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16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g, Myb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40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65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, HNF1, Pou1f1, Pou2f2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48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31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EB-1, SRF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53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47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d3, Foxp1, Sox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63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41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, Dbx1, Hdx, Homez, TAT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67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21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-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78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9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8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9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9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0619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c1, Pax-5, Zec, p5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97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648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RT5, FAC1, Foxp1, Sox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298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184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, Pou2f2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13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1, Nr2e3, Znf14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46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011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nt, BHLHE40, DMRT1, Mxi1, Myc, ZEB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46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3977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nt, BHLHE40, DMRT1, Mxi1, Myc, Myf, RP58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5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2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, STAT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55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78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F, E2F, Gfi1, Irf, NF-Y, Pbx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383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86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DR, ESDR, LNG, BRST, SKIN, SKIN, BRST, BRN, SKIN, L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1, AP-2, BAF155, BATF, BCL, Bach1, Bach2, E2A, GR, HMGN3, Irf, KAP1, Mef2, Myc, NF-E2, Nrf-2, PRDM1, RXRA, STAT, Smad3, TCF4, ZEB1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438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21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, THY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, BLD, BLD, THY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473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27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t1, Dbx1, Foxd3, Foxp1, Hoxd8, Pax-4, Sox, Zfp105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494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185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, SKIN, BRST, SKIN, L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x2, HNF1, Hoxa10, Hoxc10, Hoxd10</w:t>
            </w:r>
          </w:p>
        </w:tc>
      </w:tr>
      <w:tr>
        <w:trPr>
          <w:trHeight w:val="227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509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399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Regulatory annotation of variants linked with </w:t>
      </w:r>
      <w:r>
        <w:rPr>
          <w:rFonts w:cs="Times New Roman" w:ascii="Times New Roman" w:hAnsi="Times New Roman"/>
          <w:i/>
          <w:sz w:val="24"/>
          <w:szCs w:val="24"/>
        </w:rPr>
        <w:t>GRM3</w:t>
      </w:r>
      <w:r>
        <w:rPr>
          <w:rFonts w:cs="Times New Roman" w:ascii="Times New Roman" w:hAnsi="Times New Roman"/>
          <w:sz w:val="24"/>
          <w:szCs w:val="24"/>
        </w:rPr>
        <w:t xml:space="preserve"> rs701332</w:t>
      </w:r>
    </w:p>
    <w:tbl>
      <w:tblPr>
        <w:tblW w:w="1485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4"/>
        <w:gridCol w:w="1134"/>
        <w:gridCol w:w="567"/>
        <w:gridCol w:w="1276"/>
        <w:gridCol w:w="1134"/>
        <w:gridCol w:w="992"/>
        <w:gridCol w:w="1134"/>
        <w:gridCol w:w="851"/>
        <w:gridCol w:w="1417"/>
        <w:gridCol w:w="1418"/>
        <w:gridCol w:w="992"/>
        <w:gridCol w:w="2551"/>
      </w:tblGrid>
      <w:tr>
        <w:trPr>
          <w:trHeight w:val="32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 (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nate alle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 frequenc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histone mark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hancer histone mark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s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s changed</w:t>
            </w:r>
          </w:p>
        </w:tc>
      </w:tr>
      <w:tr>
        <w:trPr>
          <w:trHeight w:val="328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4831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70133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 IPSC, BR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DR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RT2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538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2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DR, ESC, IPSC, 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d5a, Dbx1, Dbx2, GATA, Hoxd10, Hoxd8, Ncx, Pou1f1, Pou2f2, Pou3f2, Pou3f3, Pou4f3, TAL1, TATA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551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2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7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664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257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1f1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763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06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Z, Foxp1, HMG-IY, HNF1, IRC900814, Ncx, Sox, Zfp105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803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952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, GR, Mef2, YY1, Zfp128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85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242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R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a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924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227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F3, HEY1, TATA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937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62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959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04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d1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004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277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,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32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064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9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DR, 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ADRL, BR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1</w:t>
            </w:r>
          </w:p>
        </w:tc>
      </w:tr>
      <w:tr>
        <w:trPr>
          <w:trHeight w:val="328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069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507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DR, BR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, BR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Regulatory annotation of variants link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GRM4 </w:t>
      </w:r>
      <w:r>
        <w:rPr>
          <w:rFonts w:cs="Times New Roman" w:ascii="Times New Roman" w:hAnsi="Times New Roman"/>
          <w:sz w:val="24"/>
          <w:szCs w:val="24"/>
        </w:rPr>
        <w:t>rs2499707</w:t>
      </w:r>
    </w:p>
    <w:tbl>
      <w:tblPr>
        <w:tblW w:w="1489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94"/>
        <w:gridCol w:w="1016"/>
        <w:gridCol w:w="566"/>
        <w:gridCol w:w="1061"/>
        <w:gridCol w:w="1027"/>
        <w:gridCol w:w="961"/>
        <w:gridCol w:w="1016"/>
        <w:gridCol w:w="850"/>
        <w:gridCol w:w="1389"/>
        <w:gridCol w:w="1418"/>
        <w:gridCol w:w="992"/>
        <w:gridCol w:w="3304"/>
      </w:tblGrid>
      <w:tr>
        <w:trPr>
          <w:trHeight w:val="227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 (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nate allel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 frequenc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 type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histone mark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hancer histone mark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se</w:t>
            </w:r>
          </w:p>
        </w:tc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s changed</w:t>
            </w:r>
          </w:p>
        </w:tc>
      </w:tr>
      <w:tr>
        <w:trPr>
          <w:trHeight w:val="227" w:hRule="atLeast"/>
        </w:trPr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83748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05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IPSC, BRN, MU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4, TFII-I</w:t>
            </w:r>
          </w:p>
        </w:tc>
      </w:tr>
      <w:tr>
        <w:trPr>
          <w:trHeight w:val="22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844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0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IPSC, B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2, CIZ, MZF1::1-4, PTF1-beta, Pax-4</w:t>
            </w:r>
          </w:p>
        </w:tc>
      </w:tr>
      <w:tr>
        <w:trPr>
          <w:trHeight w:val="22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8588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49970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SPL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8894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, E2A, RXRA, Rad21, SMC3, TCF12</w:t>
            </w:r>
          </w:p>
        </w:tc>
      </w:tr>
      <w:tr>
        <w:trPr>
          <w:trHeight w:val="22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934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513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PLCNT, CRV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, Maf, NRSF, RXRA, Rad21, SMC3</w:t>
            </w:r>
          </w:p>
        </w:tc>
      </w:tr>
      <w:tr>
        <w:trPr>
          <w:trHeight w:val="22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9557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, BDP1, BHLHE40, HDAC2, NRSF, Sin3Ak-20</w:t>
            </w:r>
          </w:p>
        </w:tc>
      </w:tr>
      <w:tr>
        <w:trPr>
          <w:trHeight w:val="227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9884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5134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IPS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r-1, PPAR, Pou2f2, SRF, WT1, Zfp28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 xml:space="preserve">Regulatory annotation of variants link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GRM4 </w:t>
      </w:r>
      <w:r>
        <w:rPr>
          <w:rFonts w:cs="Times New Roman" w:ascii="Times New Roman" w:hAnsi="Times New Roman"/>
          <w:sz w:val="24"/>
          <w:szCs w:val="24"/>
        </w:rPr>
        <w:t>rs4713742</w:t>
      </w:r>
    </w:p>
    <w:tbl>
      <w:tblPr>
        <w:tblW w:w="149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4"/>
        <w:gridCol w:w="1134"/>
        <w:gridCol w:w="567"/>
        <w:gridCol w:w="1276"/>
        <w:gridCol w:w="1134"/>
        <w:gridCol w:w="992"/>
        <w:gridCol w:w="1134"/>
        <w:gridCol w:w="851"/>
        <w:gridCol w:w="1417"/>
        <w:gridCol w:w="1418"/>
        <w:gridCol w:w="1134"/>
        <w:gridCol w:w="2547"/>
      </w:tblGrid>
      <w:tr>
        <w:trPr>
          <w:trHeight w:val="22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 (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nate alle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 frequenc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histone mark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hancer histone mark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se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s changed</w:t>
            </w:r>
          </w:p>
        </w:tc>
      </w:tr>
      <w:tr>
        <w:trPr>
          <w:trHeight w:val="227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563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534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G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59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25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DB1, SP1, TAT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6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28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1, SP2, Spz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64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47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-1, PEBP, PTF1-bet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66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9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, Hbp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77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5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F, WT1, ZBTB33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45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68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BRN, SP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F1, Ets, HMG-IY, LBP-9, PPAR, SETDB1, ZBTB7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5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05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SKIN, BRN, SP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P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56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, M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DR, ESC, IPSC, BRN, BRN, HRT, GI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s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70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13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F, PLAG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7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13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5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72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13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, Mef2, NF-kappaB, Otx2, Spz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90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hyury, Eomes, Mrg, SIX5, TBX5, Tgi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198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r-1, MOVO-B, Pou1f1, SRF, TATA, YY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08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23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1, AP-2, BAF155, BATF, BCL, Bach1, Bach2, GATA, GR, HMGN3, KAP1, Mef2, Myc, PRDM1, RXRA, SETDB1, STAT, TCF4, Znf143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15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51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MUS, PLCNT, 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ESC, IPSC, IPSC, ADRL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1, LBP-1, LBP-9, PLAG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18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4713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SKIN, PLCNT, 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1, Ets, Myf, PU.1, Pax-5, TBX5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18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13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27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2, CACD, EBF, HEY1, Rad2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27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51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, G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WSR1-FLI1, MOVO-B, MZF1::1-4, Zfp74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3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94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D, SP2, ZBTB7A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4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94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if1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297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IP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ESDR, ESC, IPSC, IPSC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342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alpha-a, Ets, Mtf1, Pax-5, Pax-8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412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99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BRST, M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4, Ascl2, E2A, EBF, HEN1, LBP-1, Lmo2-complex, Myf, NRSF, Sin3Ak-20, TCF12, p300</w:t>
            </w:r>
          </w:p>
        </w:tc>
      </w:tr>
      <w:tr>
        <w:trPr>
          <w:trHeight w:val="227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416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280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, IPSC, BRST, M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A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7:47:00Z</dcterms:created>
  <dc:creator>Ying</dc:creator>
  <dc:description/>
  <cp:keywords/>
  <dc:language>en-US</dc:language>
  <cp:lastModifiedBy>Ying</cp:lastModifiedBy>
  <cp:lastPrinted>2013-02-21T13:32:00Z</cp:lastPrinted>
  <dcterms:modified xsi:type="dcterms:W3CDTF">2018-10-03T06:5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